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3A984" w14:textId="61352F7F" w:rsidR="004D18F2" w:rsidRPr="004D18F2" w:rsidRDefault="00752439" w:rsidP="004D18F2">
      <w:pPr>
        <w:spacing w:after="200" w:line="276" w:lineRule="auto"/>
        <w:rPr>
          <w:rFonts w:ascii="Arial" w:eastAsia="ＭＳ 明朝" w:hAnsi="Arial" w:cs="Arial"/>
          <w:b/>
          <w:sz w:val="20"/>
          <w:szCs w:val="20"/>
          <w:lang w:val="en-AU" w:eastAsia="en-AU"/>
        </w:rPr>
      </w:pPr>
      <w:r>
        <w:rPr>
          <w:rFonts w:ascii="Arial" w:eastAsia="ＭＳ 明朝" w:hAnsi="Arial" w:cs="Arial"/>
          <w:sz w:val="20"/>
          <w:szCs w:val="20"/>
          <w:lang w:val="en-AU" w:eastAsia="en-AU"/>
        </w:rPr>
        <w:t>S4</w:t>
      </w:r>
      <w:r w:rsidR="004D18F2" w:rsidRPr="004D18F2">
        <w:rPr>
          <w:rFonts w:ascii="Arial" w:eastAsia="ＭＳ 明朝" w:hAnsi="Arial" w:cs="Arial"/>
          <w:sz w:val="20"/>
          <w:szCs w:val="20"/>
          <w:lang w:val="en-AU" w:eastAsia="en-AU"/>
        </w:rPr>
        <w:t xml:space="preserve"> Table. Treatment effects among the subgroups considered by dose actually received - other classification categories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59"/>
        <w:gridCol w:w="1273"/>
        <w:gridCol w:w="1920"/>
        <w:gridCol w:w="1843"/>
        <w:gridCol w:w="709"/>
        <w:gridCol w:w="708"/>
        <w:gridCol w:w="709"/>
        <w:gridCol w:w="709"/>
      </w:tblGrid>
      <w:tr w:rsidR="00DC5C51" w:rsidRPr="004D18F2" w14:paraId="09CE8476" w14:textId="77777777" w:rsidTr="007A5667">
        <w:tc>
          <w:tcPr>
            <w:tcW w:w="1101" w:type="dxa"/>
            <w:tcBorders>
              <w:bottom w:val="single" w:sz="4" w:space="0" w:color="auto"/>
            </w:tcBorders>
          </w:tcPr>
          <w:p w14:paraId="4ECB133B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FAD95F3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Dose (g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15E6B1D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Included Trials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E3FF73A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MgSO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FC2EAF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97B569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173BB5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5A824C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4554AF" w14:textId="77777777" w:rsidR="004D18F2" w:rsidRPr="004D18F2" w:rsidRDefault="004D18F2" w:rsidP="004D18F2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4D18F2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P†</w:t>
            </w:r>
          </w:p>
        </w:tc>
      </w:tr>
      <w:tr w:rsidR="00DC5C51" w:rsidRPr="004D18F2" w14:paraId="70F59CDE" w14:textId="77777777" w:rsidTr="007A5667">
        <w:tc>
          <w:tcPr>
            <w:tcW w:w="1101" w:type="dxa"/>
            <w:tcBorders>
              <w:top w:val="single" w:sz="4" w:space="0" w:color="auto"/>
            </w:tcBorders>
          </w:tcPr>
          <w:p w14:paraId="52BC4FE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Death or CP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D520AC4" w14:textId="79F528F5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F73BD5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4634B9E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8/133 (13.5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CBDAF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0/141 (14.2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9BCA4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AB3D7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62B37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8B818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DC5C51" w:rsidRPr="004D18F2" w14:paraId="51ED7E7E" w14:textId="77777777" w:rsidTr="007A5667">
        <w:tc>
          <w:tcPr>
            <w:tcW w:w="1101" w:type="dxa"/>
          </w:tcPr>
          <w:p w14:paraId="198FD5A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3E043BD0" w14:textId="47B8FCCF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bookmarkStart w:id="0" w:name="_GoBack"/>
            <w:bookmarkEnd w:id="0"/>
            <w:r w:rsidRPr="004D18F2">
              <w:rPr>
                <w:rFonts w:ascii="Arial" w:eastAsia="ＭＳ 明朝" w:hAnsi="Arial" w:cs="Arial"/>
                <w:sz w:val="20"/>
                <w:szCs w:val="20"/>
              </w:rPr>
              <w:t>14</w:t>
            </w:r>
          </w:p>
        </w:tc>
        <w:tc>
          <w:tcPr>
            <w:tcW w:w="1273" w:type="dxa"/>
          </w:tcPr>
          <w:p w14:paraId="437773B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589F864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78/963 (18.5%)</w:t>
            </w:r>
          </w:p>
        </w:tc>
        <w:tc>
          <w:tcPr>
            <w:tcW w:w="1843" w:type="dxa"/>
          </w:tcPr>
          <w:p w14:paraId="7AEE43B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05/955 (21.5%)</w:t>
            </w:r>
          </w:p>
        </w:tc>
        <w:tc>
          <w:tcPr>
            <w:tcW w:w="709" w:type="dxa"/>
          </w:tcPr>
          <w:p w14:paraId="21A927C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8" w:type="dxa"/>
          </w:tcPr>
          <w:p w14:paraId="7168358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14:paraId="45DAE21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</w:tcPr>
          <w:p w14:paraId="791FBEF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790CCB62" w14:textId="77777777" w:rsidTr="007A5667">
        <w:tc>
          <w:tcPr>
            <w:tcW w:w="1101" w:type="dxa"/>
          </w:tcPr>
          <w:p w14:paraId="1F1A785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586C5BE" w14:textId="6F37A758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14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28</w:t>
            </w:r>
          </w:p>
        </w:tc>
        <w:tc>
          <w:tcPr>
            <w:tcW w:w="1273" w:type="dxa"/>
          </w:tcPr>
          <w:p w14:paraId="2E5CEFB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3</w:t>
            </w:r>
          </w:p>
        </w:tc>
        <w:tc>
          <w:tcPr>
            <w:tcW w:w="1920" w:type="dxa"/>
          </w:tcPr>
          <w:p w14:paraId="3E64928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6/166 (15.7%)</w:t>
            </w:r>
          </w:p>
        </w:tc>
        <w:tc>
          <w:tcPr>
            <w:tcW w:w="1843" w:type="dxa"/>
          </w:tcPr>
          <w:p w14:paraId="3355F91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2/191 (22.0%)</w:t>
            </w:r>
          </w:p>
        </w:tc>
        <w:tc>
          <w:tcPr>
            <w:tcW w:w="709" w:type="dxa"/>
          </w:tcPr>
          <w:p w14:paraId="0442D6F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8" w:type="dxa"/>
          </w:tcPr>
          <w:p w14:paraId="133D2D6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</w:tcPr>
          <w:p w14:paraId="2D047FD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</w:tcPr>
          <w:p w14:paraId="20A8713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57F7DB2F" w14:textId="77777777" w:rsidTr="007A5667">
        <w:trPr>
          <w:trHeight w:val="283"/>
        </w:trPr>
        <w:tc>
          <w:tcPr>
            <w:tcW w:w="1101" w:type="dxa"/>
          </w:tcPr>
          <w:p w14:paraId="7FAC02C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4F35667" w14:textId="0FDC4433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28+</w:t>
            </w:r>
          </w:p>
        </w:tc>
        <w:tc>
          <w:tcPr>
            <w:tcW w:w="1273" w:type="dxa"/>
          </w:tcPr>
          <w:p w14:paraId="0646534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1,13</w:t>
            </w:r>
          </w:p>
        </w:tc>
        <w:tc>
          <w:tcPr>
            <w:tcW w:w="1920" w:type="dxa"/>
          </w:tcPr>
          <w:p w14:paraId="52F4DA6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17/983 (11.9%)</w:t>
            </w:r>
          </w:p>
        </w:tc>
        <w:tc>
          <w:tcPr>
            <w:tcW w:w="1843" w:type="dxa"/>
          </w:tcPr>
          <w:p w14:paraId="166B699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25/965 (13.0%)</w:t>
            </w:r>
          </w:p>
        </w:tc>
        <w:tc>
          <w:tcPr>
            <w:tcW w:w="709" w:type="dxa"/>
          </w:tcPr>
          <w:p w14:paraId="31BE032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8" w:type="dxa"/>
          </w:tcPr>
          <w:p w14:paraId="618C6F7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14:paraId="639E440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</w:tcPr>
          <w:p w14:paraId="49A4F27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45AE6" w:rsidRPr="004D18F2" w14:paraId="32660BB7" w14:textId="77777777" w:rsidTr="007A5667">
        <w:tc>
          <w:tcPr>
            <w:tcW w:w="1101" w:type="dxa"/>
          </w:tcPr>
          <w:p w14:paraId="03BFED0F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4F61537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</w:tcPr>
          <w:p w14:paraId="1F98C4BC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</w:tcPr>
          <w:p w14:paraId="42C02D8C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A0381D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958BB9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1E1438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FA8448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B19320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</w:tr>
      <w:tr w:rsidR="00DC5C51" w:rsidRPr="004D18F2" w14:paraId="100BD6A0" w14:textId="77777777" w:rsidTr="007A5667">
        <w:tc>
          <w:tcPr>
            <w:tcW w:w="1101" w:type="dxa"/>
          </w:tcPr>
          <w:p w14:paraId="5AA08D3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C573DF7" w14:textId="1B2783A6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</w:tcPr>
          <w:p w14:paraId="19F120A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527E33B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8/133 (13.5%)</w:t>
            </w:r>
          </w:p>
        </w:tc>
        <w:tc>
          <w:tcPr>
            <w:tcW w:w="1843" w:type="dxa"/>
          </w:tcPr>
          <w:p w14:paraId="4E92717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0/141 (14.2%)</w:t>
            </w:r>
          </w:p>
        </w:tc>
        <w:tc>
          <w:tcPr>
            <w:tcW w:w="709" w:type="dxa"/>
          </w:tcPr>
          <w:p w14:paraId="6317730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</w:tcPr>
          <w:p w14:paraId="15A42E4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</w:tcPr>
          <w:p w14:paraId="5691359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</w:tcPr>
          <w:p w14:paraId="1BC2824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DC5C51" w:rsidRPr="004D18F2" w14:paraId="7E190CFD" w14:textId="77777777" w:rsidTr="007A5667">
        <w:tc>
          <w:tcPr>
            <w:tcW w:w="1101" w:type="dxa"/>
          </w:tcPr>
          <w:p w14:paraId="313577E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B452F6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273" w:type="dxa"/>
          </w:tcPr>
          <w:p w14:paraId="583890D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</w:t>
            </w:r>
          </w:p>
        </w:tc>
        <w:tc>
          <w:tcPr>
            <w:tcW w:w="1920" w:type="dxa"/>
          </w:tcPr>
          <w:p w14:paraId="0D1A06F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65/382 (17.0%)</w:t>
            </w:r>
          </w:p>
        </w:tc>
        <w:tc>
          <w:tcPr>
            <w:tcW w:w="1843" w:type="dxa"/>
          </w:tcPr>
          <w:p w14:paraId="3A88F5D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1/333 (21.3%)</w:t>
            </w:r>
          </w:p>
        </w:tc>
        <w:tc>
          <w:tcPr>
            <w:tcW w:w="709" w:type="dxa"/>
          </w:tcPr>
          <w:p w14:paraId="334AF11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8" w:type="dxa"/>
          </w:tcPr>
          <w:p w14:paraId="5D1113D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</w:tcPr>
          <w:p w14:paraId="733225C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</w:tcPr>
          <w:p w14:paraId="65E0DA0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3ED12A16" w14:textId="77777777" w:rsidTr="007A5667">
        <w:trPr>
          <w:trHeight w:val="283"/>
        </w:trPr>
        <w:tc>
          <w:tcPr>
            <w:tcW w:w="1101" w:type="dxa"/>
          </w:tcPr>
          <w:p w14:paraId="22144CE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FD82C9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&gt;4 </w:t>
            </w:r>
          </w:p>
          <w:p w14:paraId="2333667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</w:tcPr>
          <w:p w14:paraId="05ED988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1,13</w:t>
            </w:r>
          </w:p>
        </w:tc>
        <w:tc>
          <w:tcPr>
            <w:tcW w:w="1920" w:type="dxa"/>
          </w:tcPr>
          <w:p w14:paraId="0702261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57/1737 (14.8%)</w:t>
            </w:r>
          </w:p>
        </w:tc>
        <w:tc>
          <w:tcPr>
            <w:tcW w:w="1843" w:type="dxa"/>
          </w:tcPr>
          <w:p w14:paraId="787C74D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99/1778 (16.8%)</w:t>
            </w:r>
          </w:p>
        </w:tc>
        <w:tc>
          <w:tcPr>
            <w:tcW w:w="709" w:type="dxa"/>
          </w:tcPr>
          <w:p w14:paraId="599BE55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8" w:type="dxa"/>
          </w:tcPr>
          <w:p w14:paraId="4CBA87D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</w:tcPr>
          <w:p w14:paraId="2AF9E3E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</w:tcPr>
          <w:p w14:paraId="4FA9C40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45021A35" w14:textId="77777777" w:rsidTr="007A5667">
        <w:tc>
          <w:tcPr>
            <w:tcW w:w="1101" w:type="dxa"/>
          </w:tcPr>
          <w:p w14:paraId="7948720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B4B1676" w14:textId="0D43A7AA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</w:tcPr>
          <w:p w14:paraId="3AA9956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16D5062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8/133 (13.5%)</w:t>
            </w:r>
          </w:p>
        </w:tc>
        <w:tc>
          <w:tcPr>
            <w:tcW w:w="1843" w:type="dxa"/>
          </w:tcPr>
          <w:p w14:paraId="0559E46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0/141 (14.2%)</w:t>
            </w:r>
          </w:p>
        </w:tc>
        <w:tc>
          <w:tcPr>
            <w:tcW w:w="709" w:type="dxa"/>
          </w:tcPr>
          <w:p w14:paraId="649D16C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</w:tcPr>
          <w:p w14:paraId="797F4FF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</w:tcPr>
          <w:p w14:paraId="242CA79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</w:tcPr>
          <w:p w14:paraId="6026A12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DC5C51" w:rsidRPr="004D18F2" w14:paraId="4B8AD6EF" w14:textId="77777777" w:rsidTr="007A5667">
        <w:tc>
          <w:tcPr>
            <w:tcW w:w="1101" w:type="dxa"/>
          </w:tcPr>
          <w:p w14:paraId="7CB43B7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959563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273" w:type="dxa"/>
          </w:tcPr>
          <w:p w14:paraId="634E231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</w:t>
            </w:r>
          </w:p>
        </w:tc>
        <w:tc>
          <w:tcPr>
            <w:tcW w:w="1920" w:type="dxa"/>
          </w:tcPr>
          <w:p w14:paraId="47A6489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65/382 (17.0%)</w:t>
            </w:r>
          </w:p>
        </w:tc>
        <w:tc>
          <w:tcPr>
            <w:tcW w:w="1843" w:type="dxa"/>
          </w:tcPr>
          <w:p w14:paraId="513C552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1/333 (21.3%)</w:t>
            </w:r>
          </w:p>
        </w:tc>
        <w:tc>
          <w:tcPr>
            <w:tcW w:w="709" w:type="dxa"/>
          </w:tcPr>
          <w:p w14:paraId="129C644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8" w:type="dxa"/>
          </w:tcPr>
          <w:p w14:paraId="14BFFC3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</w:tcPr>
          <w:p w14:paraId="243ABC1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</w:tcPr>
          <w:p w14:paraId="7C4DB0F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2A75A77D" w14:textId="77777777" w:rsidTr="007A5667">
        <w:tc>
          <w:tcPr>
            <w:tcW w:w="1101" w:type="dxa"/>
          </w:tcPr>
          <w:p w14:paraId="28647B8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31E472D7" w14:textId="22DD6B01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3" w:type="dxa"/>
          </w:tcPr>
          <w:p w14:paraId="241678C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3</w:t>
            </w:r>
          </w:p>
        </w:tc>
        <w:tc>
          <w:tcPr>
            <w:tcW w:w="1920" w:type="dxa"/>
          </w:tcPr>
          <w:p w14:paraId="0D250A0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12/576 (19.4%)</w:t>
            </w:r>
          </w:p>
        </w:tc>
        <w:tc>
          <w:tcPr>
            <w:tcW w:w="1843" w:type="dxa"/>
          </w:tcPr>
          <w:p w14:paraId="60FE287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32/618 (21.4%)</w:t>
            </w:r>
          </w:p>
        </w:tc>
        <w:tc>
          <w:tcPr>
            <w:tcW w:w="709" w:type="dxa"/>
          </w:tcPr>
          <w:p w14:paraId="11638ED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</w:tcPr>
          <w:p w14:paraId="336A87C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14:paraId="18E771F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</w:tcPr>
          <w:p w14:paraId="020C3C6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53234FEB" w14:textId="77777777" w:rsidTr="007A5667">
        <w:tc>
          <w:tcPr>
            <w:tcW w:w="1101" w:type="dxa"/>
          </w:tcPr>
          <w:p w14:paraId="7EA7341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F8714DF" w14:textId="046CFBB4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4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3" w:type="dxa"/>
          </w:tcPr>
          <w:p w14:paraId="2C38B53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1,13</w:t>
            </w:r>
          </w:p>
        </w:tc>
        <w:tc>
          <w:tcPr>
            <w:tcW w:w="1920" w:type="dxa"/>
          </w:tcPr>
          <w:p w14:paraId="168C986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7/173 (15.6%)</w:t>
            </w:r>
          </w:p>
        </w:tc>
        <w:tc>
          <w:tcPr>
            <w:tcW w:w="1843" w:type="dxa"/>
          </w:tcPr>
          <w:p w14:paraId="2ABEB12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2/193 (21.8%)</w:t>
            </w:r>
          </w:p>
        </w:tc>
        <w:tc>
          <w:tcPr>
            <w:tcW w:w="709" w:type="dxa"/>
          </w:tcPr>
          <w:p w14:paraId="70A019C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8" w:type="dxa"/>
          </w:tcPr>
          <w:p w14:paraId="490A195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14:paraId="237A4EC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</w:tcPr>
          <w:p w14:paraId="262E23E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59889E24" w14:textId="77777777" w:rsidTr="007A5667">
        <w:tc>
          <w:tcPr>
            <w:tcW w:w="1101" w:type="dxa"/>
            <w:tcBorders>
              <w:bottom w:val="single" w:sz="4" w:space="0" w:color="auto"/>
            </w:tcBorders>
          </w:tcPr>
          <w:p w14:paraId="0CBDDAC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A7E565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28+ 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BC3FA5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1,13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78688DA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17/983 (11.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1072D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25/965 (13.0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12EDD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3B000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7C41B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F0EB8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78C63C8B" w14:textId="77777777" w:rsidTr="007A5667">
        <w:tc>
          <w:tcPr>
            <w:tcW w:w="1101" w:type="dxa"/>
            <w:tcBorders>
              <w:top w:val="single" w:sz="4" w:space="0" w:color="auto"/>
            </w:tcBorders>
          </w:tcPr>
          <w:p w14:paraId="6927ADE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 xml:space="preserve">Death (at any 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2478D86" w14:textId="0FA68955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E0D2B4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5A41A48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0/133 (7.52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5173D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5/141 (10.6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D5935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8225B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EE487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5E7BF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DC5C51" w:rsidRPr="004D18F2" w14:paraId="4EDD8210" w14:textId="77777777" w:rsidTr="007A5667">
        <w:tc>
          <w:tcPr>
            <w:tcW w:w="1101" w:type="dxa"/>
          </w:tcPr>
          <w:p w14:paraId="680D98D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proofErr w:type="gramStart"/>
            <w:r w:rsidRPr="004D18F2">
              <w:rPr>
                <w:rFonts w:ascii="Arial" w:eastAsia="ＭＳ 明朝" w:hAnsi="Arial" w:cs="Arial"/>
                <w:sz w:val="20"/>
                <w:szCs w:val="20"/>
              </w:rPr>
              <w:t>time</w:t>
            </w:r>
            <w:proofErr w:type="gramEnd"/>
            <w:r w:rsidRPr="004D18F2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</w:tcPr>
          <w:p w14:paraId="6CACF26D" w14:textId="2FB340A7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14</w:t>
            </w:r>
          </w:p>
        </w:tc>
        <w:tc>
          <w:tcPr>
            <w:tcW w:w="1273" w:type="dxa"/>
          </w:tcPr>
          <w:p w14:paraId="41DD31A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5DC625B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26/963 (13.1%)</w:t>
            </w:r>
          </w:p>
        </w:tc>
        <w:tc>
          <w:tcPr>
            <w:tcW w:w="1843" w:type="dxa"/>
          </w:tcPr>
          <w:p w14:paraId="15A2903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31/955 (13.7%)</w:t>
            </w:r>
          </w:p>
        </w:tc>
        <w:tc>
          <w:tcPr>
            <w:tcW w:w="709" w:type="dxa"/>
          </w:tcPr>
          <w:p w14:paraId="1884401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8" w:type="dxa"/>
          </w:tcPr>
          <w:p w14:paraId="249A7FB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</w:tcPr>
          <w:p w14:paraId="5622DB3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</w:tcPr>
          <w:p w14:paraId="12407BE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1AF26C2E" w14:textId="77777777" w:rsidTr="007A5667">
        <w:tc>
          <w:tcPr>
            <w:tcW w:w="1101" w:type="dxa"/>
          </w:tcPr>
          <w:p w14:paraId="22D38E6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90B0985" w14:textId="60D2146F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14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28</w:t>
            </w:r>
          </w:p>
        </w:tc>
        <w:tc>
          <w:tcPr>
            <w:tcW w:w="1273" w:type="dxa"/>
          </w:tcPr>
          <w:p w14:paraId="2778EFB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3</w:t>
            </w:r>
          </w:p>
        </w:tc>
        <w:tc>
          <w:tcPr>
            <w:tcW w:w="1920" w:type="dxa"/>
          </w:tcPr>
          <w:p w14:paraId="6590DC0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8/166 (10.8%)</w:t>
            </w:r>
          </w:p>
        </w:tc>
        <w:tc>
          <w:tcPr>
            <w:tcW w:w="1843" w:type="dxa"/>
          </w:tcPr>
          <w:p w14:paraId="0155DA4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4/191 (12.6%)</w:t>
            </w:r>
          </w:p>
        </w:tc>
        <w:tc>
          <w:tcPr>
            <w:tcW w:w="709" w:type="dxa"/>
          </w:tcPr>
          <w:p w14:paraId="55A29DB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</w:tcPr>
          <w:p w14:paraId="5A88845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</w:tcPr>
          <w:p w14:paraId="4249D84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</w:tcPr>
          <w:p w14:paraId="25FAA0A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2893210E" w14:textId="77777777" w:rsidTr="007A5667">
        <w:trPr>
          <w:trHeight w:val="283"/>
        </w:trPr>
        <w:tc>
          <w:tcPr>
            <w:tcW w:w="1101" w:type="dxa"/>
          </w:tcPr>
          <w:p w14:paraId="612CF30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3D10183" w14:textId="7BDC28FF" w:rsidR="004D18F2" w:rsidRPr="004D18F2" w:rsidRDefault="004D18F2" w:rsidP="00C45AE6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28+</w:t>
            </w:r>
          </w:p>
        </w:tc>
        <w:tc>
          <w:tcPr>
            <w:tcW w:w="1273" w:type="dxa"/>
          </w:tcPr>
          <w:p w14:paraId="3433F41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0" w:type="dxa"/>
          </w:tcPr>
          <w:p w14:paraId="482775E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6/940 (8.1%)</w:t>
            </w:r>
          </w:p>
        </w:tc>
        <w:tc>
          <w:tcPr>
            <w:tcW w:w="1843" w:type="dxa"/>
          </w:tcPr>
          <w:p w14:paraId="2CE352E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3/957 (7.6%)</w:t>
            </w:r>
          </w:p>
        </w:tc>
        <w:tc>
          <w:tcPr>
            <w:tcW w:w="709" w:type="dxa"/>
          </w:tcPr>
          <w:p w14:paraId="27F0009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</w:tcPr>
          <w:p w14:paraId="3D52B1A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</w:tcPr>
          <w:p w14:paraId="28768B5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</w:tcPr>
          <w:p w14:paraId="66CB83F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45AE6" w:rsidRPr="004D18F2" w14:paraId="4AC6667F" w14:textId="77777777" w:rsidTr="007A5667">
        <w:tc>
          <w:tcPr>
            <w:tcW w:w="1101" w:type="dxa"/>
          </w:tcPr>
          <w:p w14:paraId="18689C38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03DD9B4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</w:tcPr>
          <w:p w14:paraId="5FD57B32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</w:tcPr>
          <w:p w14:paraId="1BE41ED6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7FA84C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683A0F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2688321C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F71BC9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F1D007" w14:textId="77777777" w:rsidR="00C45AE6" w:rsidRPr="004D18F2" w:rsidRDefault="00C45AE6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</w:tr>
      <w:tr w:rsidR="00DC5C51" w:rsidRPr="004D18F2" w14:paraId="19C623DD" w14:textId="77777777" w:rsidTr="007A5667">
        <w:tc>
          <w:tcPr>
            <w:tcW w:w="1101" w:type="dxa"/>
          </w:tcPr>
          <w:p w14:paraId="2F67ED0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0FC0DD0" w14:textId="5F8AB58E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</w:tcPr>
          <w:p w14:paraId="20AAC53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525CDB5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0/133 (7.52%)</w:t>
            </w:r>
          </w:p>
        </w:tc>
        <w:tc>
          <w:tcPr>
            <w:tcW w:w="1843" w:type="dxa"/>
          </w:tcPr>
          <w:p w14:paraId="4F56BAC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5/141 (10.6%)</w:t>
            </w:r>
          </w:p>
        </w:tc>
        <w:tc>
          <w:tcPr>
            <w:tcW w:w="709" w:type="dxa"/>
          </w:tcPr>
          <w:p w14:paraId="4D48EE1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</w:tcPr>
          <w:p w14:paraId="01E1C05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14:paraId="4C9DA6D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9" w:type="dxa"/>
          </w:tcPr>
          <w:p w14:paraId="57169E5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DC5C51" w:rsidRPr="004D18F2" w14:paraId="25B8DDA7" w14:textId="77777777" w:rsidTr="007A5667">
        <w:tc>
          <w:tcPr>
            <w:tcW w:w="1101" w:type="dxa"/>
          </w:tcPr>
          <w:p w14:paraId="615A931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ACA20A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273" w:type="dxa"/>
          </w:tcPr>
          <w:p w14:paraId="6753F9E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</w:t>
            </w:r>
          </w:p>
        </w:tc>
        <w:tc>
          <w:tcPr>
            <w:tcW w:w="1920" w:type="dxa"/>
          </w:tcPr>
          <w:p w14:paraId="1BA67B7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4/382 (11.5%)</w:t>
            </w:r>
          </w:p>
        </w:tc>
        <w:tc>
          <w:tcPr>
            <w:tcW w:w="1843" w:type="dxa"/>
          </w:tcPr>
          <w:p w14:paraId="5CDB63B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9/333 (11.7%)</w:t>
            </w:r>
          </w:p>
        </w:tc>
        <w:tc>
          <w:tcPr>
            <w:tcW w:w="709" w:type="dxa"/>
          </w:tcPr>
          <w:p w14:paraId="678C408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8" w:type="dxa"/>
          </w:tcPr>
          <w:p w14:paraId="0A93B8C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</w:tcPr>
          <w:p w14:paraId="6025A12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9" w:type="dxa"/>
          </w:tcPr>
          <w:p w14:paraId="1EA4721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358FD39C" w14:textId="77777777" w:rsidTr="007A5667">
        <w:trPr>
          <w:trHeight w:val="283"/>
        </w:trPr>
        <w:tc>
          <w:tcPr>
            <w:tcW w:w="1101" w:type="dxa"/>
          </w:tcPr>
          <w:p w14:paraId="401C239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28E1C1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gt;4</w:t>
            </w:r>
          </w:p>
          <w:p w14:paraId="70D9709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</w:tcPr>
          <w:p w14:paraId="60C0DB1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1,13</w:t>
            </w:r>
          </w:p>
        </w:tc>
        <w:tc>
          <w:tcPr>
            <w:tcW w:w="1920" w:type="dxa"/>
          </w:tcPr>
          <w:p w14:paraId="61A309C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82/1737 (10.5%)</w:t>
            </w:r>
          </w:p>
        </w:tc>
        <w:tc>
          <w:tcPr>
            <w:tcW w:w="1843" w:type="dxa"/>
          </w:tcPr>
          <w:p w14:paraId="46BA149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89/1778 (10.6%)</w:t>
            </w:r>
          </w:p>
        </w:tc>
        <w:tc>
          <w:tcPr>
            <w:tcW w:w="709" w:type="dxa"/>
          </w:tcPr>
          <w:p w14:paraId="6BB5D3A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8" w:type="dxa"/>
          </w:tcPr>
          <w:p w14:paraId="3984A65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</w:tcPr>
          <w:p w14:paraId="30EE7CA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9" w:type="dxa"/>
          </w:tcPr>
          <w:p w14:paraId="4831B23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05ED0CB9" w14:textId="77777777" w:rsidTr="007A5667">
        <w:tc>
          <w:tcPr>
            <w:tcW w:w="1101" w:type="dxa"/>
          </w:tcPr>
          <w:p w14:paraId="69B5CE6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EBC313C" w14:textId="1619D61A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</w:tcPr>
          <w:p w14:paraId="14B9D99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38DE179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0/133 (7.5%)</w:t>
            </w:r>
          </w:p>
        </w:tc>
        <w:tc>
          <w:tcPr>
            <w:tcW w:w="1843" w:type="dxa"/>
          </w:tcPr>
          <w:p w14:paraId="3B3C584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5/141 (10.6%)</w:t>
            </w:r>
          </w:p>
        </w:tc>
        <w:tc>
          <w:tcPr>
            <w:tcW w:w="709" w:type="dxa"/>
          </w:tcPr>
          <w:p w14:paraId="15141DE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</w:tcPr>
          <w:p w14:paraId="3FCCB70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14:paraId="2B97898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9" w:type="dxa"/>
          </w:tcPr>
          <w:p w14:paraId="6F82BF2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DC5C51" w:rsidRPr="004D18F2" w14:paraId="12A552B6" w14:textId="77777777" w:rsidTr="007A5667">
        <w:tc>
          <w:tcPr>
            <w:tcW w:w="1101" w:type="dxa"/>
          </w:tcPr>
          <w:p w14:paraId="720DD3E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787DFD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273" w:type="dxa"/>
          </w:tcPr>
          <w:p w14:paraId="52A35CE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</w:t>
            </w:r>
          </w:p>
        </w:tc>
        <w:tc>
          <w:tcPr>
            <w:tcW w:w="1920" w:type="dxa"/>
          </w:tcPr>
          <w:p w14:paraId="602EDD6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4/382 (11.5%)</w:t>
            </w:r>
          </w:p>
        </w:tc>
        <w:tc>
          <w:tcPr>
            <w:tcW w:w="1843" w:type="dxa"/>
          </w:tcPr>
          <w:p w14:paraId="00F1BFE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9/333 (11.7%)</w:t>
            </w:r>
          </w:p>
        </w:tc>
        <w:tc>
          <w:tcPr>
            <w:tcW w:w="709" w:type="dxa"/>
          </w:tcPr>
          <w:p w14:paraId="555C76F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8" w:type="dxa"/>
          </w:tcPr>
          <w:p w14:paraId="574D688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</w:tcPr>
          <w:p w14:paraId="4FAF02B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9" w:type="dxa"/>
          </w:tcPr>
          <w:p w14:paraId="0807146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0D8967F1" w14:textId="77777777" w:rsidTr="007A5667">
        <w:tc>
          <w:tcPr>
            <w:tcW w:w="1101" w:type="dxa"/>
          </w:tcPr>
          <w:p w14:paraId="6B62CD8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874BEB1" w14:textId="5837E9C2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3" w:type="dxa"/>
          </w:tcPr>
          <w:p w14:paraId="41C45AC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1,13</w:t>
            </w:r>
          </w:p>
        </w:tc>
        <w:tc>
          <w:tcPr>
            <w:tcW w:w="1920" w:type="dxa"/>
          </w:tcPr>
          <w:p w14:paraId="24DA586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82/581 (14.1%)</w:t>
            </w:r>
          </w:p>
        </w:tc>
        <w:tc>
          <w:tcPr>
            <w:tcW w:w="1843" w:type="dxa"/>
          </w:tcPr>
          <w:p w14:paraId="677E73C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2/620 (14.8%)</w:t>
            </w:r>
          </w:p>
        </w:tc>
        <w:tc>
          <w:tcPr>
            <w:tcW w:w="709" w:type="dxa"/>
          </w:tcPr>
          <w:p w14:paraId="792BBB7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8" w:type="dxa"/>
          </w:tcPr>
          <w:p w14:paraId="1DC44E0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</w:tcPr>
          <w:p w14:paraId="0EF13AA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</w:tcPr>
          <w:p w14:paraId="57630A2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11F10399" w14:textId="77777777" w:rsidTr="007A5667">
        <w:tc>
          <w:tcPr>
            <w:tcW w:w="1101" w:type="dxa"/>
          </w:tcPr>
          <w:p w14:paraId="6B653FF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655035D" w14:textId="77385B52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4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3" w:type="dxa"/>
          </w:tcPr>
          <w:p w14:paraId="266EC5A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1,13</w:t>
            </w:r>
          </w:p>
        </w:tc>
        <w:tc>
          <w:tcPr>
            <w:tcW w:w="1920" w:type="dxa"/>
          </w:tcPr>
          <w:p w14:paraId="02A15A5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9/173 (11.0%)</w:t>
            </w:r>
          </w:p>
        </w:tc>
        <w:tc>
          <w:tcPr>
            <w:tcW w:w="1843" w:type="dxa"/>
          </w:tcPr>
          <w:p w14:paraId="031421D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4/193 (12.4%)</w:t>
            </w:r>
          </w:p>
        </w:tc>
        <w:tc>
          <w:tcPr>
            <w:tcW w:w="709" w:type="dxa"/>
          </w:tcPr>
          <w:p w14:paraId="3663D5B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8" w:type="dxa"/>
          </w:tcPr>
          <w:p w14:paraId="2F0B4B7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14:paraId="5F5B9D1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9" w:type="dxa"/>
          </w:tcPr>
          <w:p w14:paraId="58A6CC1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59BF053D" w14:textId="77777777" w:rsidTr="007A5667">
        <w:tc>
          <w:tcPr>
            <w:tcW w:w="1101" w:type="dxa"/>
            <w:tcBorders>
              <w:bottom w:val="single" w:sz="4" w:space="0" w:color="auto"/>
            </w:tcBorders>
          </w:tcPr>
          <w:p w14:paraId="6623CB9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0647275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28+ 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2BE191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01D650D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6/940 (8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E72F5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3/957 (7.6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0F755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159AE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E4FD1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CD4AE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1A86A117" w14:textId="77777777" w:rsidTr="007A5667">
        <w:tc>
          <w:tcPr>
            <w:tcW w:w="1101" w:type="dxa"/>
            <w:tcBorders>
              <w:top w:val="single" w:sz="4" w:space="0" w:color="auto"/>
            </w:tcBorders>
          </w:tcPr>
          <w:p w14:paraId="1038CB0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 xml:space="preserve">Cerebral 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DD1AB86" w14:textId="3F9DAC87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FAE27A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7734ABD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8/119 (6.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B1B72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/124 (4.0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CBBE1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4936C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C82F4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CA00A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DC5C51" w:rsidRPr="004D18F2" w14:paraId="6302310E" w14:textId="77777777" w:rsidTr="007A5667">
        <w:tc>
          <w:tcPr>
            <w:tcW w:w="1101" w:type="dxa"/>
          </w:tcPr>
          <w:p w14:paraId="39DEB43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Palsy</w:t>
            </w:r>
          </w:p>
        </w:tc>
        <w:tc>
          <w:tcPr>
            <w:tcW w:w="1059" w:type="dxa"/>
          </w:tcPr>
          <w:p w14:paraId="2FB4900D" w14:textId="451CE929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14</w:t>
            </w:r>
          </w:p>
        </w:tc>
        <w:tc>
          <w:tcPr>
            <w:tcW w:w="1273" w:type="dxa"/>
          </w:tcPr>
          <w:p w14:paraId="3D07160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53E57D3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2/834 (6.2%)</w:t>
            </w:r>
          </w:p>
        </w:tc>
        <w:tc>
          <w:tcPr>
            <w:tcW w:w="1843" w:type="dxa"/>
          </w:tcPr>
          <w:p w14:paraId="26024D7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4/817 (9.1%)</w:t>
            </w:r>
          </w:p>
        </w:tc>
        <w:tc>
          <w:tcPr>
            <w:tcW w:w="709" w:type="dxa"/>
          </w:tcPr>
          <w:p w14:paraId="416208C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8" w:type="dxa"/>
          </w:tcPr>
          <w:p w14:paraId="68F75F2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</w:tcPr>
          <w:p w14:paraId="750A697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</w:tcPr>
          <w:p w14:paraId="2B7C84D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3F176D14" w14:textId="77777777" w:rsidTr="007A5667">
        <w:trPr>
          <w:trHeight w:val="283"/>
        </w:trPr>
        <w:tc>
          <w:tcPr>
            <w:tcW w:w="1101" w:type="dxa"/>
          </w:tcPr>
          <w:p w14:paraId="6620E25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6971D6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14+</w:t>
            </w:r>
          </w:p>
        </w:tc>
        <w:tc>
          <w:tcPr>
            <w:tcW w:w="1273" w:type="dxa"/>
          </w:tcPr>
          <w:p w14:paraId="3E5012C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1,13</w:t>
            </w:r>
          </w:p>
        </w:tc>
        <w:tc>
          <w:tcPr>
            <w:tcW w:w="1920" w:type="dxa"/>
          </w:tcPr>
          <w:p w14:paraId="20ECF04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4/1082 (4.1%)</w:t>
            </w:r>
          </w:p>
        </w:tc>
        <w:tc>
          <w:tcPr>
            <w:tcW w:w="1843" w:type="dxa"/>
          </w:tcPr>
          <w:p w14:paraId="3CCB808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1/1095 (6.5%)</w:t>
            </w:r>
          </w:p>
        </w:tc>
        <w:tc>
          <w:tcPr>
            <w:tcW w:w="709" w:type="dxa"/>
          </w:tcPr>
          <w:p w14:paraId="660FA57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8" w:type="dxa"/>
          </w:tcPr>
          <w:p w14:paraId="014BDD4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</w:tcPr>
          <w:p w14:paraId="56751A8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</w:tcPr>
          <w:p w14:paraId="658875A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01EF6BF7" w14:textId="77777777" w:rsidTr="007A5667">
        <w:trPr>
          <w:trHeight w:val="142"/>
        </w:trPr>
        <w:tc>
          <w:tcPr>
            <w:tcW w:w="1101" w:type="dxa"/>
          </w:tcPr>
          <w:p w14:paraId="00C05C1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E992D8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</w:tcPr>
          <w:p w14:paraId="0573773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</w:tcPr>
          <w:p w14:paraId="39B17E2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40893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DCB28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BAFEE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D1AD9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FCA91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</w:tr>
      <w:tr w:rsidR="00DC5C51" w:rsidRPr="004D18F2" w14:paraId="22614C5E" w14:textId="77777777" w:rsidTr="007A5667">
        <w:trPr>
          <w:trHeight w:val="142"/>
        </w:trPr>
        <w:tc>
          <w:tcPr>
            <w:tcW w:w="1101" w:type="dxa"/>
          </w:tcPr>
          <w:p w14:paraId="590D945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9006428" w14:textId="038E6D43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&lt;4</w:t>
            </w:r>
          </w:p>
        </w:tc>
        <w:tc>
          <w:tcPr>
            <w:tcW w:w="1273" w:type="dxa"/>
          </w:tcPr>
          <w:p w14:paraId="1F0F5D3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2B7835F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8/119 (6.7%)</w:t>
            </w:r>
          </w:p>
        </w:tc>
        <w:tc>
          <w:tcPr>
            <w:tcW w:w="1843" w:type="dxa"/>
          </w:tcPr>
          <w:p w14:paraId="3DBA170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/124  (4.0%)</w:t>
            </w:r>
          </w:p>
        </w:tc>
        <w:tc>
          <w:tcPr>
            <w:tcW w:w="709" w:type="dxa"/>
          </w:tcPr>
          <w:p w14:paraId="2712FF8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08" w:type="dxa"/>
          </w:tcPr>
          <w:p w14:paraId="1EE2960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</w:tcPr>
          <w:p w14:paraId="75A30B5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09" w:type="dxa"/>
          </w:tcPr>
          <w:p w14:paraId="0AF6352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DC5C51" w:rsidRPr="004D18F2" w14:paraId="19959F00" w14:textId="77777777" w:rsidTr="007A5667">
        <w:tc>
          <w:tcPr>
            <w:tcW w:w="1101" w:type="dxa"/>
          </w:tcPr>
          <w:p w14:paraId="09BB850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9EAE69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273" w:type="dxa"/>
          </w:tcPr>
          <w:p w14:paraId="439DC7B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</w:t>
            </w:r>
          </w:p>
        </w:tc>
        <w:tc>
          <w:tcPr>
            <w:tcW w:w="1920" w:type="dxa"/>
          </w:tcPr>
          <w:p w14:paraId="17027CB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1/328 (6.4%)</w:t>
            </w:r>
          </w:p>
        </w:tc>
        <w:tc>
          <w:tcPr>
            <w:tcW w:w="1843" w:type="dxa"/>
          </w:tcPr>
          <w:p w14:paraId="557625E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2/283 (11.3%)</w:t>
            </w:r>
          </w:p>
        </w:tc>
        <w:tc>
          <w:tcPr>
            <w:tcW w:w="709" w:type="dxa"/>
          </w:tcPr>
          <w:p w14:paraId="309A0BE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8" w:type="dxa"/>
          </w:tcPr>
          <w:p w14:paraId="20C8759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14:paraId="4553EA5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14:paraId="3F50CB5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0FC92000" w14:textId="77777777" w:rsidTr="007A5667">
        <w:trPr>
          <w:trHeight w:val="283"/>
        </w:trPr>
        <w:tc>
          <w:tcPr>
            <w:tcW w:w="1101" w:type="dxa"/>
          </w:tcPr>
          <w:p w14:paraId="1C01870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1A63B6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&gt;4 </w:t>
            </w:r>
          </w:p>
        </w:tc>
        <w:tc>
          <w:tcPr>
            <w:tcW w:w="1273" w:type="dxa"/>
          </w:tcPr>
          <w:p w14:paraId="61420E7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1,13</w:t>
            </w:r>
          </w:p>
        </w:tc>
        <w:tc>
          <w:tcPr>
            <w:tcW w:w="1920" w:type="dxa"/>
          </w:tcPr>
          <w:p w14:paraId="3E3318C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5/1588 (4.7%)</w:t>
            </w:r>
          </w:p>
        </w:tc>
        <w:tc>
          <w:tcPr>
            <w:tcW w:w="1843" w:type="dxa"/>
          </w:tcPr>
          <w:p w14:paraId="494B165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11/1627 (6.8%)</w:t>
            </w:r>
          </w:p>
        </w:tc>
        <w:tc>
          <w:tcPr>
            <w:tcW w:w="709" w:type="dxa"/>
          </w:tcPr>
          <w:p w14:paraId="60A3CA7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8" w:type="dxa"/>
          </w:tcPr>
          <w:p w14:paraId="069BE59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</w:tcPr>
          <w:p w14:paraId="25C2C27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</w:tcPr>
          <w:p w14:paraId="3BAA4FE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1D988FEB" w14:textId="77777777" w:rsidTr="007A5667">
        <w:tc>
          <w:tcPr>
            <w:tcW w:w="1101" w:type="dxa"/>
            <w:tcBorders>
              <w:top w:val="single" w:sz="4" w:space="0" w:color="auto"/>
            </w:tcBorders>
          </w:tcPr>
          <w:p w14:paraId="31DD5ED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 xml:space="preserve">Death or 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48D2D56" w14:textId="282A7649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711090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3394CBC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6/133 (19.5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5B6B6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8/141 (19.9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338EB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F766C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2F187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CA793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DC5C51" w:rsidRPr="004D18F2" w14:paraId="300CA6E5" w14:textId="77777777" w:rsidTr="007A5667">
        <w:tc>
          <w:tcPr>
            <w:tcW w:w="1101" w:type="dxa"/>
          </w:tcPr>
          <w:p w14:paraId="00D5DD8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proofErr w:type="gramStart"/>
            <w:r w:rsidRPr="004D18F2">
              <w:rPr>
                <w:rFonts w:ascii="Arial" w:eastAsia="ＭＳ 明朝" w:hAnsi="Arial" w:cs="Arial"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1059" w:type="dxa"/>
          </w:tcPr>
          <w:p w14:paraId="27A12006" w14:textId="7F647E03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14</w:t>
            </w:r>
          </w:p>
        </w:tc>
        <w:tc>
          <w:tcPr>
            <w:tcW w:w="1273" w:type="dxa"/>
          </w:tcPr>
          <w:p w14:paraId="6B5649B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6855E38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44/963 (25.3%)</w:t>
            </w:r>
          </w:p>
        </w:tc>
        <w:tc>
          <w:tcPr>
            <w:tcW w:w="1843" w:type="dxa"/>
          </w:tcPr>
          <w:p w14:paraId="42069A9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59/955 (27.1%)</w:t>
            </w:r>
          </w:p>
        </w:tc>
        <w:tc>
          <w:tcPr>
            <w:tcW w:w="709" w:type="dxa"/>
          </w:tcPr>
          <w:p w14:paraId="1264956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8" w:type="dxa"/>
          </w:tcPr>
          <w:p w14:paraId="37C54DE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</w:tcPr>
          <w:p w14:paraId="2749EEC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9" w:type="dxa"/>
          </w:tcPr>
          <w:p w14:paraId="5A59548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763A78B3" w14:textId="77777777" w:rsidTr="007A5667">
        <w:tc>
          <w:tcPr>
            <w:tcW w:w="1101" w:type="dxa"/>
          </w:tcPr>
          <w:p w14:paraId="706B6F9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proofErr w:type="gramStart"/>
            <w:r w:rsidRPr="004D18F2">
              <w:rPr>
                <w:rFonts w:ascii="Arial" w:eastAsia="ＭＳ 明朝" w:hAnsi="Arial" w:cs="Arial"/>
                <w:sz w:val="20"/>
                <w:szCs w:val="20"/>
              </w:rPr>
              <w:t>neurosensory</w:t>
            </w:r>
            <w:proofErr w:type="gramEnd"/>
          </w:p>
        </w:tc>
        <w:tc>
          <w:tcPr>
            <w:tcW w:w="1059" w:type="dxa"/>
          </w:tcPr>
          <w:p w14:paraId="64A4C9DF" w14:textId="293F7230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>14</w:t>
            </w:r>
            <w:r w:rsidR="007A5667">
              <w:rPr>
                <w:rFonts w:ascii="Arial" w:eastAsia="ＭＳ 明朝" w:hAnsi="Arial" w:cs="Arial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sz w:val="20"/>
                <w:szCs w:val="20"/>
              </w:rPr>
              <w:t>28</w:t>
            </w:r>
          </w:p>
        </w:tc>
        <w:tc>
          <w:tcPr>
            <w:tcW w:w="1273" w:type="dxa"/>
          </w:tcPr>
          <w:p w14:paraId="20E15DE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3</w:t>
            </w:r>
          </w:p>
        </w:tc>
        <w:tc>
          <w:tcPr>
            <w:tcW w:w="1920" w:type="dxa"/>
          </w:tcPr>
          <w:p w14:paraId="00DD5F3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7/166 (28.3%)</w:t>
            </w:r>
          </w:p>
        </w:tc>
        <w:tc>
          <w:tcPr>
            <w:tcW w:w="1843" w:type="dxa"/>
          </w:tcPr>
          <w:p w14:paraId="479A55B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6/191 (39.8%)</w:t>
            </w:r>
          </w:p>
        </w:tc>
        <w:tc>
          <w:tcPr>
            <w:tcW w:w="709" w:type="dxa"/>
          </w:tcPr>
          <w:p w14:paraId="06D7F33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8" w:type="dxa"/>
          </w:tcPr>
          <w:p w14:paraId="2599D20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</w:tcPr>
          <w:p w14:paraId="191B42F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14:paraId="45E4D13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38B6FE27" w14:textId="77777777" w:rsidTr="007A5667">
        <w:trPr>
          <w:trHeight w:val="283"/>
        </w:trPr>
        <w:tc>
          <w:tcPr>
            <w:tcW w:w="1101" w:type="dxa"/>
          </w:tcPr>
          <w:p w14:paraId="3C356FC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proofErr w:type="gramStart"/>
            <w:r w:rsidRPr="004D18F2">
              <w:rPr>
                <w:rFonts w:ascii="Arial" w:eastAsia="ＭＳ 明朝" w:hAnsi="Arial" w:cs="Arial"/>
                <w:sz w:val="20"/>
                <w:szCs w:val="20"/>
              </w:rPr>
              <w:t>disability</w:t>
            </w:r>
            <w:proofErr w:type="gramEnd"/>
          </w:p>
        </w:tc>
        <w:tc>
          <w:tcPr>
            <w:tcW w:w="1059" w:type="dxa"/>
          </w:tcPr>
          <w:p w14:paraId="690EE03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sz w:val="20"/>
                <w:szCs w:val="20"/>
              </w:rPr>
              <w:t xml:space="preserve">28+ </w:t>
            </w:r>
          </w:p>
        </w:tc>
        <w:tc>
          <w:tcPr>
            <w:tcW w:w="1273" w:type="dxa"/>
          </w:tcPr>
          <w:p w14:paraId="7ABC888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0" w:type="dxa"/>
          </w:tcPr>
          <w:p w14:paraId="2DCE881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06/940 (32.6%)</w:t>
            </w:r>
          </w:p>
        </w:tc>
        <w:tc>
          <w:tcPr>
            <w:tcW w:w="1843" w:type="dxa"/>
          </w:tcPr>
          <w:p w14:paraId="6748E87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92/957 (30.5%)</w:t>
            </w:r>
          </w:p>
        </w:tc>
        <w:tc>
          <w:tcPr>
            <w:tcW w:w="709" w:type="dxa"/>
          </w:tcPr>
          <w:p w14:paraId="730A5FC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8" w:type="dxa"/>
          </w:tcPr>
          <w:p w14:paraId="7009A45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</w:tcPr>
          <w:p w14:paraId="3CF1B2D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9" w:type="dxa"/>
          </w:tcPr>
          <w:p w14:paraId="1F66758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5A3A3D18" w14:textId="77777777" w:rsidTr="007A5667">
        <w:tc>
          <w:tcPr>
            <w:tcW w:w="1101" w:type="dxa"/>
          </w:tcPr>
          <w:p w14:paraId="5F40F6A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A4378B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97B4E6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</w:tcPr>
          <w:p w14:paraId="3A7BFFF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1871B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CE528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415DAA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B2FAF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52455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</w:tr>
      <w:tr w:rsidR="00DC5C51" w:rsidRPr="004D18F2" w14:paraId="42B9FD91" w14:textId="77777777" w:rsidTr="007A5667">
        <w:tc>
          <w:tcPr>
            <w:tcW w:w="1101" w:type="dxa"/>
          </w:tcPr>
          <w:p w14:paraId="0746A78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3C9679EE" w14:textId="4123D76C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</w:tcPr>
          <w:p w14:paraId="73D071A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9,10,11,13</w:t>
            </w:r>
          </w:p>
        </w:tc>
        <w:tc>
          <w:tcPr>
            <w:tcW w:w="1920" w:type="dxa"/>
          </w:tcPr>
          <w:p w14:paraId="1EA51DD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6/133  (19.5%)</w:t>
            </w:r>
          </w:p>
        </w:tc>
        <w:tc>
          <w:tcPr>
            <w:tcW w:w="1843" w:type="dxa"/>
          </w:tcPr>
          <w:p w14:paraId="3F76727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8/141  (19.9%)</w:t>
            </w:r>
          </w:p>
        </w:tc>
        <w:tc>
          <w:tcPr>
            <w:tcW w:w="709" w:type="dxa"/>
          </w:tcPr>
          <w:p w14:paraId="3E12CD6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</w:tcPr>
          <w:p w14:paraId="725F81E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</w:tcPr>
          <w:p w14:paraId="550824D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09" w:type="dxa"/>
          </w:tcPr>
          <w:p w14:paraId="3479E10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DC5C51" w:rsidRPr="004D18F2" w14:paraId="159BA942" w14:textId="77777777" w:rsidTr="007A5667">
        <w:tc>
          <w:tcPr>
            <w:tcW w:w="1101" w:type="dxa"/>
          </w:tcPr>
          <w:p w14:paraId="7441767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E6ACEC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273" w:type="dxa"/>
          </w:tcPr>
          <w:p w14:paraId="328BABC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1920" w:type="dxa"/>
          </w:tcPr>
          <w:p w14:paraId="334A5C1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8/382 (15.2%)</w:t>
            </w:r>
          </w:p>
        </w:tc>
        <w:tc>
          <w:tcPr>
            <w:tcW w:w="1843" w:type="dxa"/>
          </w:tcPr>
          <w:p w14:paraId="46BCCEC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64/333 (19.2%)</w:t>
            </w:r>
          </w:p>
        </w:tc>
        <w:tc>
          <w:tcPr>
            <w:tcW w:w="709" w:type="dxa"/>
          </w:tcPr>
          <w:p w14:paraId="5455870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8" w:type="dxa"/>
          </w:tcPr>
          <w:p w14:paraId="7028FB9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</w:tcPr>
          <w:p w14:paraId="6F49B67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</w:tcPr>
          <w:p w14:paraId="79E9B39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01413C75" w14:textId="77777777" w:rsidTr="007A5667">
        <w:trPr>
          <w:trHeight w:val="283"/>
        </w:trPr>
        <w:tc>
          <w:tcPr>
            <w:tcW w:w="1101" w:type="dxa"/>
          </w:tcPr>
          <w:p w14:paraId="0FB9172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AB911C6" w14:textId="77777777" w:rsidR="004D18F2" w:rsidRPr="004D18F2" w:rsidRDefault="004D18F2" w:rsidP="00DC5C51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&gt;4 </w:t>
            </w:r>
          </w:p>
        </w:tc>
        <w:tc>
          <w:tcPr>
            <w:tcW w:w="1273" w:type="dxa"/>
          </w:tcPr>
          <w:p w14:paraId="38EBA90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,3,5</w:t>
            </w:r>
          </w:p>
        </w:tc>
        <w:tc>
          <w:tcPr>
            <w:tcW w:w="1920" w:type="dxa"/>
          </w:tcPr>
          <w:p w14:paraId="43C0520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46/1737 (31.4%)</w:t>
            </w:r>
          </w:p>
        </w:tc>
        <w:tc>
          <w:tcPr>
            <w:tcW w:w="1843" w:type="dxa"/>
          </w:tcPr>
          <w:p w14:paraId="441894C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63/1778 (31.7%)</w:t>
            </w:r>
          </w:p>
        </w:tc>
        <w:tc>
          <w:tcPr>
            <w:tcW w:w="709" w:type="dxa"/>
          </w:tcPr>
          <w:p w14:paraId="7E0FE71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8" w:type="dxa"/>
          </w:tcPr>
          <w:p w14:paraId="4321269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</w:tcPr>
          <w:p w14:paraId="69D1279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9" w:type="dxa"/>
          </w:tcPr>
          <w:p w14:paraId="17E9D94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4FA6051B" w14:textId="77777777" w:rsidTr="007A5667">
        <w:tc>
          <w:tcPr>
            <w:tcW w:w="1101" w:type="dxa"/>
          </w:tcPr>
          <w:p w14:paraId="3EB908C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B93986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84BB83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</w:tcPr>
          <w:p w14:paraId="1BE6B9F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7859F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1F7B6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CCB911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E4749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591C7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</w:tr>
      <w:tr w:rsidR="00DC5C51" w:rsidRPr="004D18F2" w14:paraId="4ED247AA" w14:textId="77777777" w:rsidTr="007A5667">
        <w:tc>
          <w:tcPr>
            <w:tcW w:w="1101" w:type="dxa"/>
          </w:tcPr>
          <w:p w14:paraId="2F1EAAA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685E4AB" w14:textId="57451696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</w:tcPr>
          <w:p w14:paraId="19A254B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920" w:type="dxa"/>
          </w:tcPr>
          <w:p w14:paraId="03985C67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6/133  (19.5%)</w:t>
            </w:r>
          </w:p>
        </w:tc>
        <w:tc>
          <w:tcPr>
            <w:tcW w:w="1843" w:type="dxa"/>
          </w:tcPr>
          <w:p w14:paraId="071D9B3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8/141  (19.9%)</w:t>
            </w:r>
          </w:p>
        </w:tc>
        <w:tc>
          <w:tcPr>
            <w:tcW w:w="709" w:type="dxa"/>
          </w:tcPr>
          <w:p w14:paraId="15D723A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</w:tcPr>
          <w:p w14:paraId="797FA5B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</w:tcPr>
          <w:p w14:paraId="31064F5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09" w:type="dxa"/>
          </w:tcPr>
          <w:p w14:paraId="5A1E132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C5C51" w:rsidRPr="004D18F2" w14:paraId="54C6F56F" w14:textId="77777777" w:rsidTr="007A5667">
        <w:tc>
          <w:tcPr>
            <w:tcW w:w="1101" w:type="dxa"/>
          </w:tcPr>
          <w:p w14:paraId="741425F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400589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273" w:type="dxa"/>
          </w:tcPr>
          <w:p w14:paraId="5C53114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1920" w:type="dxa"/>
          </w:tcPr>
          <w:p w14:paraId="79CB107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58/382 (15.2%)</w:t>
            </w:r>
          </w:p>
        </w:tc>
        <w:tc>
          <w:tcPr>
            <w:tcW w:w="1843" w:type="dxa"/>
          </w:tcPr>
          <w:p w14:paraId="7E434AC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64/333 (19.2%)</w:t>
            </w:r>
          </w:p>
        </w:tc>
        <w:tc>
          <w:tcPr>
            <w:tcW w:w="709" w:type="dxa"/>
          </w:tcPr>
          <w:p w14:paraId="7698418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8" w:type="dxa"/>
          </w:tcPr>
          <w:p w14:paraId="4A17C44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</w:tcPr>
          <w:p w14:paraId="0CD1634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</w:tcPr>
          <w:p w14:paraId="57D9ACC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38D65889" w14:textId="77777777" w:rsidTr="007A5667">
        <w:tc>
          <w:tcPr>
            <w:tcW w:w="1101" w:type="dxa"/>
          </w:tcPr>
          <w:p w14:paraId="6FC28FA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60E85FD" w14:textId="65F09172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3" w:type="dxa"/>
          </w:tcPr>
          <w:p w14:paraId="4636FFE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,3,5</w:t>
            </w:r>
          </w:p>
        </w:tc>
        <w:tc>
          <w:tcPr>
            <w:tcW w:w="1920" w:type="dxa"/>
          </w:tcPr>
          <w:p w14:paraId="4704BF6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86/581 (32.0%)</w:t>
            </w:r>
          </w:p>
        </w:tc>
        <w:tc>
          <w:tcPr>
            <w:tcW w:w="1843" w:type="dxa"/>
          </w:tcPr>
          <w:p w14:paraId="1C2E9A06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95/620 (31.5%)</w:t>
            </w:r>
          </w:p>
        </w:tc>
        <w:tc>
          <w:tcPr>
            <w:tcW w:w="709" w:type="dxa"/>
          </w:tcPr>
          <w:p w14:paraId="42D78AFB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</w:tcPr>
          <w:p w14:paraId="61FB9ED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</w:tcPr>
          <w:p w14:paraId="0D0A82C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</w:tcPr>
          <w:p w14:paraId="6747640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47757A70" w14:textId="77777777" w:rsidTr="007A5667">
        <w:tc>
          <w:tcPr>
            <w:tcW w:w="1101" w:type="dxa"/>
          </w:tcPr>
          <w:p w14:paraId="120F456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EE56A42" w14:textId="766D9F8E" w:rsidR="004D18F2" w:rsidRPr="004D18F2" w:rsidRDefault="004D18F2" w:rsidP="007A5667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4</w:t>
            </w:r>
            <w:r w:rsidR="007A5667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 to &lt;2</w:t>
            </w: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3" w:type="dxa"/>
          </w:tcPr>
          <w:p w14:paraId="722A65E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,3,5</w:t>
            </w:r>
          </w:p>
        </w:tc>
        <w:tc>
          <w:tcPr>
            <w:tcW w:w="1920" w:type="dxa"/>
          </w:tcPr>
          <w:p w14:paraId="5F9344F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8/173 (27.7%)</w:t>
            </w:r>
          </w:p>
        </w:tc>
        <w:tc>
          <w:tcPr>
            <w:tcW w:w="1843" w:type="dxa"/>
          </w:tcPr>
          <w:p w14:paraId="2FC9F560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6/193 (39.4%)</w:t>
            </w:r>
          </w:p>
        </w:tc>
        <w:tc>
          <w:tcPr>
            <w:tcW w:w="709" w:type="dxa"/>
          </w:tcPr>
          <w:p w14:paraId="71D7337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</w:tcPr>
          <w:p w14:paraId="67DD98DE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14:paraId="3B3E719D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14:paraId="65995C4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C5C51" w:rsidRPr="004D18F2" w14:paraId="70B3C6DF" w14:textId="77777777" w:rsidTr="007A5667">
        <w:tc>
          <w:tcPr>
            <w:tcW w:w="1101" w:type="dxa"/>
            <w:tcBorders>
              <w:bottom w:val="single" w:sz="4" w:space="0" w:color="auto"/>
            </w:tcBorders>
          </w:tcPr>
          <w:p w14:paraId="00E6FD72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895C153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 xml:space="preserve">28+ 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4266EDC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177CDD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06/940 (32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202B09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92/957 (30.5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1FDD1F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72DAD5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41FEC8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D843F4" w14:textId="77777777" w:rsidR="004D18F2" w:rsidRPr="004D18F2" w:rsidRDefault="004D18F2" w:rsidP="004D18F2">
            <w:pPr>
              <w:adjustRightInd w:val="0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4D18F2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3BE1540B" w14:textId="77777777" w:rsidR="004D18F2" w:rsidRPr="004D18F2" w:rsidRDefault="004D18F2" w:rsidP="004D18F2">
      <w:pPr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D18F2">
        <w:rPr>
          <w:rFonts w:ascii="Arial" w:eastAsia="ＭＳ 明朝" w:hAnsi="Arial" w:cs="Arial"/>
          <w:sz w:val="20"/>
          <w:szCs w:val="20"/>
          <w:lang w:val="en-AU" w:eastAsia="en-AU"/>
        </w:rPr>
        <w:t>Trials included: 9=ACTOMgSO</w:t>
      </w:r>
      <w:r w:rsidRPr="004D18F2">
        <w:rPr>
          <w:rFonts w:ascii="Arial" w:eastAsia="ＭＳ 明朝" w:hAnsi="Arial" w:cs="Arial"/>
          <w:sz w:val="20"/>
          <w:szCs w:val="20"/>
          <w:vertAlign w:val="subscript"/>
          <w:lang w:val="en-AU" w:eastAsia="en-AU"/>
        </w:rPr>
        <w:t>4</w:t>
      </w:r>
      <w:r w:rsidRPr="004D18F2">
        <w:rPr>
          <w:rFonts w:ascii="Arial" w:eastAsia="ＭＳ 明朝" w:hAnsi="Arial" w:cs="Arial"/>
          <w:sz w:val="20"/>
          <w:szCs w:val="20"/>
          <w:lang w:val="en-AU" w:eastAsia="en-AU"/>
        </w:rPr>
        <w:t>, 10=PREMAG, 11=MAGNET, 13=BEAM.</w:t>
      </w:r>
    </w:p>
    <w:p w14:paraId="4E620DBA" w14:textId="77777777" w:rsidR="004D18F2" w:rsidRPr="004D18F2" w:rsidRDefault="004D18F2" w:rsidP="004D18F2">
      <w:pPr>
        <w:spacing w:after="200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D18F2">
        <w:rPr>
          <w:rFonts w:ascii="Arial" w:eastAsia="ＭＳ 明朝" w:hAnsi="Arial" w:cs="Arial"/>
          <w:sz w:val="20"/>
          <w:szCs w:val="20"/>
          <w:lang w:val="en-AU" w:eastAsia="en-AU"/>
        </w:rPr>
        <w:lastRenderedPageBreak/>
        <w:t xml:space="preserve">RR=Relative Risk; LCL = 95% Lower confidence limit; UCL = 95% Upper confidence limit; CP=Cerebral palsy; </w:t>
      </w:r>
    </w:p>
    <w:p w14:paraId="22B56958" w14:textId="77777777" w:rsidR="004D18F2" w:rsidRPr="004D18F2" w:rsidRDefault="004D18F2" w:rsidP="004D18F2">
      <w:pPr>
        <w:rPr>
          <w:rFonts w:ascii="Arial" w:eastAsia="ＭＳ 明朝" w:hAnsi="Arial" w:cs="Arial"/>
          <w:sz w:val="20"/>
          <w:szCs w:val="20"/>
          <w:lang w:bidi="en-US"/>
        </w:rPr>
      </w:pPr>
      <w:r w:rsidRPr="004D18F2">
        <w:rPr>
          <w:rFonts w:ascii="Arial" w:eastAsia="ＭＳ 明朝" w:hAnsi="Arial" w:cs="Arial"/>
          <w:sz w:val="20"/>
          <w:szCs w:val="20"/>
          <w:lang w:bidi="en-US"/>
        </w:rPr>
        <w:t xml:space="preserve">†Heterogeneity p values for one-stage analyses are from Wald chi-square tests for the interaction between treatment and subgroup in a GEE model. </w:t>
      </w:r>
    </w:p>
    <w:p w14:paraId="24972778" w14:textId="77777777" w:rsidR="004D18F2" w:rsidRPr="004D18F2" w:rsidRDefault="004D18F2" w:rsidP="004D18F2">
      <w:pPr>
        <w:spacing w:after="200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D18F2">
        <w:rPr>
          <w:rFonts w:ascii="Arial" w:eastAsia="ＭＳ 明朝" w:hAnsi="Arial" w:cs="Arial"/>
          <w:sz w:val="20"/>
          <w:szCs w:val="20"/>
          <w:lang w:val="en-AU" w:eastAsia="en-AU"/>
        </w:rPr>
        <w:t xml:space="preserve"> </w:t>
      </w:r>
    </w:p>
    <w:p w14:paraId="55D1D98B" w14:textId="77777777" w:rsidR="00B02857" w:rsidRDefault="00B02857"/>
    <w:sectPr w:rsidR="00B02857" w:rsidSect="00B0285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935677"/>
    <w:multiLevelType w:val="multilevel"/>
    <w:tmpl w:val="04090027"/>
    <w:styleLink w:val="Style1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  <w:sz w:val="24"/>
        <w:szCs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8F2"/>
    <w:rsid w:val="000A3915"/>
    <w:rsid w:val="004D18F2"/>
    <w:rsid w:val="00752439"/>
    <w:rsid w:val="007A5667"/>
    <w:rsid w:val="00A411D7"/>
    <w:rsid w:val="00A4348A"/>
    <w:rsid w:val="00B02857"/>
    <w:rsid w:val="00C45AE6"/>
    <w:rsid w:val="00D42F86"/>
    <w:rsid w:val="00DC5C51"/>
    <w:rsid w:val="00FD3F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192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  <w:style w:type="table" w:styleId="TableGrid">
    <w:name w:val="Table Grid"/>
    <w:basedOn w:val="TableNormal"/>
    <w:uiPriority w:val="59"/>
    <w:rsid w:val="004D18F2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  <w:style w:type="table" w:styleId="TableGrid">
    <w:name w:val="Table Grid"/>
    <w:basedOn w:val="TableNormal"/>
    <w:uiPriority w:val="59"/>
    <w:rsid w:val="004D18F2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6</Characters>
  <Application>Microsoft Macintosh Word</Application>
  <DocSecurity>0</DocSecurity>
  <Lines>23</Lines>
  <Paragraphs>6</Paragraphs>
  <ScaleCrop>false</ScaleCrop>
  <Company>Adelaide University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rowther</dc:creator>
  <cp:keywords/>
  <dc:description/>
  <cp:lastModifiedBy>Caroline Crowther</cp:lastModifiedBy>
  <cp:revision>2</cp:revision>
  <dcterms:created xsi:type="dcterms:W3CDTF">2017-09-18T08:48:00Z</dcterms:created>
  <dcterms:modified xsi:type="dcterms:W3CDTF">2017-09-18T08:48:00Z</dcterms:modified>
</cp:coreProperties>
</file>